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A0B" w:rsidRPr="00EB78D9" w:rsidRDefault="006A2A0B" w:rsidP="006A2A0B">
      <w:pPr>
        <w:spacing w:line="480" w:lineRule="auto"/>
        <w:rPr>
          <w:rFonts w:ascii="Arial" w:hAnsi="Arial" w:cs="Arial"/>
          <w:b/>
          <w:lang w:val="en-GB"/>
        </w:rPr>
      </w:pPr>
      <w:bookmarkStart w:id="0" w:name="_GoBack"/>
      <w:bookmarkEnd w:id="0"/>
      <w:r w:rsidRPr="00EB78D9">
        <w:rPr>
          <w:rFonts w:ascii="Arial" w:hAnsi="Arial" w:cs="Arial"/>
          <w:b/>
          <w:lang w:val="en-GB"/>
        </w:rPr>
        <w:t>SUPPORTING INFORMATION</w:t>
      </w:r>
    </w:p>
    <w:p w:rsidR="006A2A0B" w:rsidRPr="00EB78D9" w:rsidRDefault="006A2A0B" w:rsidP="006A2A0B">
      <w:pPr>
        <w:spacing w:line="480" w:lineRule="auto"/>
        <w:ind w:firstLine="720"/>
        <w:rPr>
          <w:rFonts w:ascii="Arial" w:hAnsi="Arial" w:cs="Arial"/>
          <w:lang w:val="en-US"/>
        </w:rPr>
      </w:pPr>
      <w:r w:rsidRPr="00EB78D9">
        <w:rPr>
          <w:rFonts w:ascii="Arial" w:hAnsi="Arial" w:cs="Arial"/>
          <w:lang w:val="en-US"/>
        </w:rPr>
        <w:t>The following [</w:t>
      </w:r>
      <w:r w:rsidRPr="00EB78D9">
        <w:rPr>
          <w:rFonts w:ascii="Arial" w:hAnsi="Arial" w:cs="Arial"/>
          <w:b/>
          <w:u w:val="single"/>
          <w:lang w:val="en-US"/>
        </w:rPr>
        <w:t>SUPPORTING INFORMATION</w:t>
      </w:r>
      <w:r w:rsidRPr="00EB78D9">
        <w:rPr>
          <w:rFonts w:ascii="Arial" w:hAnsi="Arial" w:cs="Arial"/>
          <w:lang w:val="en-US"/>
        </w:rPr>
        <w:t>] is available in the online version of this article:</w:t>
      </w:r>
    </w:p>
    <w:p w:rsidR="006A2A0B" w:rsidRPr="00EB78D9" w:rsidRDefault="006A2A0B" w:rsidP="006A2A0B">
      <w:pPr>
        <w:spacing w:line="480" w:lineRule="auto"/>
        <w:rPr>
          <w:rFonts w:ascii="Arial" w:hAnsi="Arial" w:cs="Arial"/>
          <w:lang w:val="en-GB"/>
        </w:rPr>
      </w:pPr>
      <w:r w:rsidRPr="00EB78D9">
        <w:rPr>
          <w:rFonts w:ascii="Arial" w:hAnsi="Arial" w:cs="Arial"/>
          <w:b/>
          <w:lang w:val="en-GB"/>
        </w:rPr>
        <w:t>File 1.</w:t>
      </w:r>
      <w:r w:rsidRPr="00EB78D9">
        <w:rPr>
          <w:rFonts w:ascii="Arial" w:hAnsi="Arial" w:cs="Arial"/>
          <w:lang w:val="en-GB"/>
        </w:rPr>
        <w:t xml:space="preserve">  Figure.  Common secondary structure of ITS2 </w:t>
      </w:r>
      <w:proofErr w:type="spellStart"/>
      <w:r w:rsidRPr="00EB78D9">
        <w:rPr>
          <w:rFonts w:ascii="Arial" w:hAnsi="Arial" w:cs="Arial"/>
          <w:lang w:val="en-GB"/>
        </w:rPr>
        <w:t>rRNA</w:t>
      </w:r>
      <w:proofErr w:type="spellEnd"/>
      <w:r w:rsidRPr="00EB78D9">
        <w:rPr>
          <w:rFonts w:ascii="Arial" w:hAnsi="Arial" w:cs="Arial"/>
          <w:lang w:val="en-GB"/>
        </w:rPr>
        <w:t xml:space="preserve"> of </w:t>
      </w:r>
      <w:proofErr w:type="spellStart"/>
      <w:r w:rsidRPr="00EB78D9">
        <w:rPr>
          <w:rFonts w:ascii="Arial" w:hAnsi="Arial" w:cs="Arial"/>
          <w:i/>
          <w:lang w:val="en-GB"/>
        </w:rPr>
        <w:t>Helminthotheca</w:t>
      </w:r>
      <w:proofErr w:type="spellEnd"/>
      <w:r w:rsidRPr="00EB78D9">
        <w:rPr>
          <w:rFonts w:ascii="Arial" w:hAnsi="Arial" w:cs="Arial"/>
          <w:lang w:val="en-GB"/>
        </w:rPr>
        <w:t>.</w:t>
      </w:r>
    </w:p>
    <w:p w:rsidR="00540DE0" w:rsidRDefault="006A2A0B" w:rsidP="006A2A0B">
      <w:r w:rsidRPr="00EB78D9">
        <w:rPr>
          <w:rFonts w:ascii="Arial" w:hAnsi="Arial" w:cs="Arial"/>
          <w:b/>
          <w:lang w:val="en-GB"/>
        </w:rPr>
        <w:t>File 2.</w:t>
      </w:r>
      <w:r w:rsidRPr="00EB78D9">
        <w:rPr>
          <w:rFonts w:ascii="Arial" w:hAnsi="Arial" w:cs="Arial"/>
          <w:lang w:val="en-GB"/>
        </w:rPr>
        <w:t xml:space="preserve">  Figure.  Chronogram of </w:t>
      </w:r>
      <w:proofErr w:type="spellStart"/>
      <w:r w:rsidRPr="00EB78D9">
        <w:rPr>
          <w:rFonts w:ascii="Arial" w:hAnsi="Arial" w:cs="Arial"/>
          <w:i/>
          <w:lang w:val="en-GB"/>
        </w:rPr>
        <w:t>Helminthotheca</w:t>
      </w:r>
      <w:proofErr w:type="spellEnd"/>
      <w:r w:rsidRPr="00EB78D9">
        <w:rPr>
          <w:rFonts w:ascii="Arial" w:hAnsi="Arial" w:cs="Arial"/>
          <w:lang w:val="en-GB"/>
        </w:rPr>
        <w:t xml:space="preserve"> and the two closest outgroup genera, </w:t>
      </w:r>
      <w:proofErr w:type="spellStart"/>
      <w:r w:rsidRPr="00EB78D9">
        <w:rPr>
          <w:rFonts w:ascii="Arial" w:hAnsi="Arial" w:cs="Arial"/>
          <w:i/>
          <w:lang w:val="en-GB"/>
        </w:rPr>
        <w:t>Leontodon</w:t>
      </w:r>
      <w:proofErr w:type="spellEnd"/>
      <w:r w:rsidRPr="00EB78D9">
        <w:rPr>
          <w:rFonts w:ascii="Arial" w:hAnsi="Arial" w:cs="Arial"/>
          <w:lang w:val="en-GB"/>
        </w:rPr>
        <w:t xml:space="preserve"> and </w:t>
      </w:r>
      <w:proofErr w:type="spellStart"/>
      <w:r w:rsidRPr="00EB78D9">
        <w:rPr>
          <w:rFonts w:ascii="Arial" w:hAnsi="Arial" w:cs="Arial"/>
          <w:i/>
          <w:lang w:val="en-GB"/>
        </w:rPr>
        <w:t>Picris</w:t>
      </w:r>
      <w:proofErr w:type="spellEnd"/>
      <w:r w:rsidRPr="00EB78D9">
        <w:rPr>
          <w:rFonts w:ascii="Arial" w:hAnsi="Arial" w:cs="Arial"/>
          <w:lang w:val="en-GB"/>
        </w:rPr>
        <w:t>, based on ITS1 and ITS2 sequences.</w:t>
      </w:r>
    </w:p>
    <w:sectPr w:rsidR="00540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3C7"/>
    <w:rsid w:val="00001CDB"/>
    <w:rsid w:val="00062E61"/>
    <w:rsid w:val="00096C62"/>
    <w:rsid w:val="001B0826"/>
    <w:rsid w:val="00226DA1"/>
    <w:rsid w:val="00241369"/>
    <w:rsid w:val="00274653"/>
    <w:rsid w:val="0028265F"/>
    <w:rsid w:val="00291246"/>
    <w:rsid w:val="00331E9E"/>
    <w:rsid w:val="003434C3"/>
    <w:rsid w:val="00352828"/>
    <w:rsid w:val="00353F28"/>
    <w:rsid w:val="00355EFE"/>
    <w:rsid w:val="003802EE"/>
    <w:rsid w:val="003A13AE"/>
    <w:rsid w:val="003F43BE"/>
    <w:rsid w:val="0042606D"/>
    <w:rsid w:val="004363AF"/>
    <w:rsid w:val="00452335"/>
    <w:rsid w:val="004875C8"/>
    <w:rsid w:val="00504BEB"/>
    <w:rsid w:val="00512872"/>
    <w:rsid w:val="005369DB"/>
    <w:rsid w:val="00540DE0"/>
    <w:rsid w:val="00547D29"/>
    <w:rsid w:val="005A5B06"/>
    <w:rsid w:val="005B0A76"/>
    <w:rsid w:val="00653E8E"/>
    <w:rsid w:val="00672702"/>
    <w:rsid w:val="006A2A0B"/>
    <w:rsid w:val="006F42DA"/>
    <w:rsid w:val="007355F1"/>
    <w:rsid w:val="00745C1B"/>
    <w:rsid w:val="0078734D"/>
    <w:rsid w:val="00794317"/>
    <w:rsid w:val="00800B13"/>
    <w:rsid w:val="008023C7"/>
    <w:rsid w:val="008926B5"/>
    <w:rsid w:val="008A115C"/>
    <w:rsid w:val="008F1D21"/>
    <w:rsid w:val="00910979"/>
    <w:rsid w:val="00921C2B"/>
    <w:rsid w:val="00981783"/>
    <w:rsid w:val="009C5F3B"/>
    <w:rsid w:val="009F5CE9"/>
    <w:rsid w:val="00A1371E"/>
    <w:rsid w:val="00A47B4B"/>
    <w:rsid w:val="00A82211"/>
    <w:rsid w:val="00A91DB1"/>
    <w:rsid w:val="00AC7F8D"/>
    <w:rsid w:val="00AF2A98"/>
    <w:rsid w:val="00B45DAF"/>
    <w:rsid w:val="00B73E77"/>
    <w:rsid w:val="00B82D20"/>
    <w:rsid w:val="00B83C63"/>
    <w:rsid w:val="00B97993"/>
    <w:rsid w:val="00BC277F"/>
    <w:rsid w:val="00C57EF3"/>
    <w:rsid w:val="00C874C1"/>
    <w:rsid w:val="00CB43AB"/>
    <w:rsid w:val="00CD34DD"/>
    <w:rsid w:val="00D44B34"/>
    <w:rsid w:val="00DE4947"/>
    <w:rsid w:val="00E02714"/>
    <w:rsid w:val="00E169BB"/>
    <w:rsid w:val="00E8296B"/>
    <w:rsid w:val="00E87DFC"/>
    <w:rsid w:val="00F1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3AD07D-41AC-4B32-819C-08B030DE4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3</cp:revision>
  <dcterms:created xsi:type="dcterms:W3CDTF">2015-12-07T05:29:00Z</dcterms:created>
  <dcterms:modified xsi:type="dcterms:W3CDTF">2015-12-07T05:29:00Z</dcterms:modified>
</cp:coreProperties>
</file>